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C9876" w14:textId="393DCEE9" w:rsidR="00A54925" w:rsidRPr="00A54925" w:rsidRDefault="00A54925" w:rsidP="35318C75">
      <w:pPr>
        <w:rPr>
          <w:b/>
          <w:bCs/>
        </w:rPr>
      </w:pPr>
      <w:r w:rsidRPr="35318C75">
        <w:rPr>
          <w:b/>
          <w:bCs/>
        </w:rPr>
        <w:t xml:space="preserve">Supplementary figure 1. Phylogenetic tree of extinct and extant lagomorphs and close relatives. </w:t>
      </w:r>
      <w:r>
        <w:t>Tupaia are used as the out-group. This relaxed-clock phylogenetic reconstruction was derived from morphological data (Wood-Bailey et al., 2022). The model was supplemented with divergence information derived from previously published molecular phylogenies (Ge et al., 2013).</w:t>
      </w:r>
      <w:r w:rsidRPr="35318C75">
        <w:rPr>
          <w:b/>
          <w:bCs/>
        </w:rPr>
        <w:t xml:space="preserve"> </w:t>
      </w:r>
    </w:p>
    <w:p w14:paraId="7F51CD24" w14:textId="77777777" w:rsidR="00A54925" w:rsidRDefault="00A54925">
      <w:r>
        <w:rPr>
          <w:noProof/>
        </w:rPr>
        <w:drawing>
          <wp:anchor distT="0" distB="0" distL="114300" distR="114300" simplePos="0" relativeHeight="251658240" behindDoc="0" locked="0" layoutInCell="1" allowOverlap="1" wp14:anchorId="4C09C7A2" wp14:editId="2E3C7882">
            <wp:simplePos x="0" y="0"/>
            <wp:positionH relativeFrom="column">
              <wp:posOffset>-347345</wp:posOffset>
            </wp:positionH>
            <wp:positionV relativeFrom="paragraph">
              <wp:posOffset>516890</wp:posOffset>
            </wp:positionV>
            <wp:extent cx="6508115" cy="363918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porid_tree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15" t="4510" b="31569"/>
                    <a:stretch/>
                  </pic:blipFill>
                  <pic:spPr bwMode="auto">
                    <a:xfrm>
                      <a:off x="0" y="0"/>
                      <a:ext cx="6508115" cy="3639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ED1EFB" w14:textId="77777777" w:rsidR="00104300" w:rsidRDefault="00104300">
      <w:pPr>
        <w:rPr>
          <w:noProof/>
        </w:rPr>
      </w:pPr>
    </w:p>
    <w:p w14:paraId="7A1B5D81" w14:textId="77777777" w:rsidR="00104300" w:rsidRDefault="00104300">
      <w:pPr>
        <w:rPr>
          <w:noProof/>
        </w:rPr>
      </w:pPr>
    </w:p>
    <w:p w14:paraId="4610E93C" w14:textId="77777777" w:rsidR="00BF0744" w:rsidRDefault="00BF0744">
      <w:pPr>
        <w:rPr>
          <w:b/>
          <w:bCs/>
        </w:rPr>
      </w:pPr>
    </w:p>
    <w:p w14:paraId="0561755E" w14:textId="77777777" w:rsidR="00BF0744" w:rsidRDefault="00BF0744">
      <w:pPr>
        <w:rPr>
          <w:b/>
          <w:bCs/>
        </w:rPr>
      </w:pPr>
    </w:p>
    <w:p w14:paraId="63D2A25C" w14:textId="77777777" w:rsidR="00BF0744" w:rsidRDefault="00BF0744">
      <w:pPr>
        <w:rPr>
          <w:b/>
          <w:bCs/>
        </w:rPr>
      </w:pPr>
    </w:p>
    <w:p w14:paraId="2855E07D" w14:textId="77777777" w:rsidR="00BF0744" w:rsidRDefault="00BF0744">
      <w:pPr>
        <w:rPr>
          <w:b/>
          <w:bCs/>
        </w:rPr>
      </w:pPr>
    </w:p>
    <w:p w14:paraId="530AFD01" w14:textId="77777777" w:rsidR="00BF0744" w:rsidRDefault="00BF0744">
      <w:pPr>
        <w:rPr>
          <w:b/>
          <w:bCs/>
        </w:rPr>
      </w:pPr>
    </w:p>
    <w:p w14:paraId="72A15138" w14:textId="77777777" w:rsidR="00BF0744" w:rsidRDefault="00BF0744">
      <w:pPr>
        <w:rPr>
          <w:b/>
          <w:bCs/>
        </w:rPr>
      </w:pPr>
    </w:p>
    <w:p w14:paraId="25630E8F" w14:textId="77777777" w:rsidR="00BF0744" w:rsidRDefault="00BF0744">
      <w:pPr>
        <w:rPr>
          <w:b/>
          <w:bCs/>
        </w:rPr>
      </w:pPr>
    </w:p>
    <w:p w14:paraId="78CF5C60" w14:textId="77777777" w:rsidR="00BF0744" w:rsidRDefault="00BF0744">
      <w:pPr>
        <w:rPr>
          <w:b/>
          <w:bCs/>
        </w:rPr>
      </w:pPr>
    </w:p>
    <w:p w14:paraId="17A4444B" w14:textId="77777777" w:rsidR="00BF0744" w:rsidRDefault="00BF0744">
      <w:pPr>
        <w:rPr>
          <w:b/>
          <w:bCs/>
        </w:rPr>
      </w:pPr>
    </w:p>
    <w:p w14:paraId="133AB849" w14:textId="77777777" w:rsidR="00BF0744" w:rsidRDefault="00BF0744">
      <w:pPr>
        <w:rPr>
          <w:b/>
          <w:bCs/>
        </w:rPr>
      </w:pPr>
    </w:p>
    <w:p w14:paraId="32DBF58E" w14:textId="77777777" w:rsidR="00BF0744" w:rsidRDefault="00BF0744">
      <w:pPr>
        <w:rPr>
          <w:b/>
          <w:bCs/>
        </w:rPr>
      </w:pPr>
    </w:p>
    <w:p w14:paraId="24B5A481" w14:textId="77777777" w:rsidR="00BF0744" w:rsidRDefault="00BF0744">
      <w:pPr>
        <w:rPr>
          <w:b/>
          <w:bCs/>
        </w:rPr>
      </w:pPr>
    </w:p>
    <w:p w14:paraId="0037DBF6" w14:textId="3B68208D" w:rsidR="00A54925" w:rsidRDefault="00A54925">
      <w:r w:rsidRPr="35318C75">
        <w:rPr>
          <w:b/>
          <w:bCs/>
        </w:rPr>
        <w:lastRenderedPageBreak/>
        <w:t xml:space="preserve">Supplementary figure 2. Plots for non-significant tests: complexity and mass, centroid size and burrowing. </w:t>
      </w:r>
      <w:r w:rsidR="00C2383E">
        <w:t xml:space="preserve">PGLS: </w:t>
      </w:r>
      <w:r w:rsidR="001F7096">
        <w:t>A</w:t>
      </w:r>
      <w:r w:rsidR="00E92681">
        <w:t>. Body mass and SI</w:t>
      </w:r>
      <w:r w:rsidR="009B65F5">
        <w:t>,</w:t>
      </w:r>
      <w:r w:rsidR="00E92681">
        <w:t xml:space="preserve"> B. Body mass and PSD</w:t>
      </w:r>
      <w:r w:rsidR="009B65F5">
        <w:t xml:space="preserve">, C. Centroid size and SI, D. Centroid size and PSD, </w:t>
      </w:r>
      <w:r w:rsidR="00C2383E">
        <w:t xml:space="preserve">ANOVA: </w:t>
      </w:r>
      <w:r w:rsidR="009B65F5">
        <w:t xml:space="preserve">E. </w:t>
      </w:r>
      <w:r w:rsidR="00C2383E">
        <w:t xml:space="preserve">Burrowing and SI, F. Burrowing and PSD. </w:t>
      </w:r>
    </w:p>
    <w:p w14:paraId="7FB15603" w14:textId="2DE60446" w:rsidR="00BF0744" w:rsidRDefault="00BF0744">
      <w:r>
        <w:rPr>
          <w:noProof/>
        </w:rPr>
        <w:drawing>
          <wp:inline distT="0" distB="0" distL="0" distR="0" wp14:anchorId="6C3EB131" wp14:editId="6774B630">
            <wp:extent cx="5731510" cy="6687185"/>
            <wp:effectExtent l="0" t="0" r="2540" b="0"/>
            <wp:docPr id="1528254503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254503" name="Picture 1" descr="A collage of graph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8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E25D5" w14:textId="77777777" w:rsidR="005A7AE6" w:rsidRDefault="005A7AE6"/>
    <w:sectPr w:rsidR="005A7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925"/>
    <w:rsid w:val="00104300"/>
    <w:rsid w:val="001F7096"/>
    <w:rsid w:val="005A7AE6"/>
    <w:rsid w:val="009B65F5"/>
    <w:rsid w:val="009E0EB8"/>
    <w:rsid w:val="00A5195A"/>
    <w:rsid w:val="00A54925"/>
    <w:rsid w:val="00BF0744"/>
    <w:rsid w:val="00C2383E"/>
    <w:rsid w:val="00C94C6B"/>
    <w:rsid w:val="00E92681"/>
    <w:rsid w:val="00EE4236"/>
    <w:rsid w:val="35318C75"/>
    <w:rsid w:val="5C5C2606"/>
    <w:rsid w:val="7D26D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64F5D"/>
  <w15:chartTrackingRefBased/>
  <w15:docId w15:val="{0C2ED287-06FE-4E06-AA76-004353D9B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4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7ee249-ade9-4b3b-89a7-28ea4bbe37d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B0F6086C1FB44932625438643929A" ma:contentTypeVersion="17" ma:contentTypeDescription="Create a new document." ma:contentTypeScope="" ma:versionID="9ef4832771b9c3d0dd51078246fc7ca5">
  <xsd:schema xmlns:xsd="http://www.w3.org/2001/XMLSchema" xmlns:xs="http://www.w3.org/2001/XMLSchema" xmlns:p="http://schemas.microsoft.com/office/2006/metadata/properties" xmlns:ns3="ef7ee249-ade9-4b3b-89a7-28ea4bbe37db" xmlns:ns4="073e8ded-5d14-46b1-ae7b-24872ee8acbd" targetNamespace="http://schemas.microsoft.com/office/2006/metadata/properties" ma:root="true" ma:fieldsID="efb3b40c22d574f6f3be622ace45d404" ns3:_="" ns4:_="">
    <xsd:import namespace="ef7ee249-ade9-4b3b-89a7-28ea4bbe37db"/>
    <xsd:import namespace="073e8ded-5d14-46b1-ae7b-24872ee8ac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7ee249-ade9-4b3b-89a7-28ea4bbe37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e8ded-5d14-46b1-ae7b-24872ee8acb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81B4DD-9004-4BAE-B542-47DF66693E61}">
  <ds:schemaRefs>
    <ds:schemaRef ds:uri="http://schemas.microsoft.com/office/2006/metadata/properties"/>
    <ds:schemaRef ds:uri="http://schemas.microsoft.com/office/infopath/2007/PartnerControls"/>
    <ds:schemaRef ds:uri="ef7ee249-ade9-4b3b-89a7-28ea4bbe37db"/>
  </ds:schemaRefs>
</ds:datastoreItem>
</file>

<file path=customXml/itemProps2.xml><?xml version="1.0" encoding="utf-8"?>
<ds:datastoreItem xmlns:ds="http://schemas.openxmlformats.org/officeDocument/2006/customXml" ds:itemID="{E3FF7AF8-8237-4E1B-A2FD-0EE48CF928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7ee249-ade9-4b3b-89a7-28ea4bbe37db"/>
    <ds:schemaRef ds:uri="073e8ded-5d14-46b1-ae7b-24872ee8ac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73D033-75A0-4FED-9CA1-67941FD5EB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6</Words>
  <Characters>553</Characters>
  <Application>Microsoft Office Word</Application>
  <DocSecurity>0</DocSecurity>
  <Lines>4</Lines>
  <Paragraphs>1</Paragraphs>
  <ScaleCrop>false</ScaleCrop>
  <Company>The University of Liverpool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Wood Bailey, Amber</cp:lastModifiedBy>
  <cp:revision>9</cp:revision>
  <dcterms:created xsi:type="dcterms:W3CDTF">2023-12-06T12:11:00Z</dcterms:created>
  <dcterms:modified xsi:type="dcterms:W3CDTF">2025-03-2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B0F6086C1FB44932625438643929A</vt:lpwstr>
  </property>
</Properties>
</file>